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Supplementary </w:t>
      </w:r>
      <w:r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1</w:t>
      </w:r>
      <w:r>
        <w:rPr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Summary of cohort, tumor</w:t>
      </w:r>
      <w:r>
        <w:rPr>
          <w:b/>
          <w:sz w:val="18"/>
          <w:szCs w:val="18"/>
        </w:rPr>
        <w:t xml:space="preserve"> </w:t>
      </w:r>
      <w:r>
        <w:rPr>
          <w:b/>
          <w:bCs/>
          <w:color w:val="000000"/>
          <w:kern w:val="0"/>
          <w:sz w:val="18"/>
          <w:szCs w:val="18"/>
        </w:rPr>
        <w:t>s</w:t>
      </w:r>
      <w:r>
        <w:rPr>
          <w:b/>
          <w:bCs/>
          <w:color w:val="000000"/>
          <w:kern w:val="0"/>
          <w:sz w:val="18"/>
          <w:szCs w:val="18"/>
        </w:rPr>
        <w:t>tage</w:t>
      </w:r>
      <w:r>
        <w:rPr>
          <w:b/>
          <w:sz w:val="18"/>
          <w:szCs w:val="18"/>
        </w:rPr>
        <w:t xml:space="preserve">, </w:t>
      </w:r>
      <w:r>
        <w:rPr>
          <w:b/>
          <w:sz w:val="18"/>
          <w:szCs w:val="18"/>
        </w:rPr>
        <w:t>h</w:t>
      </w:r>
      <w:r>
        <w:rPr>
          <w:b/>
          <w:sz w:val="18"/>
          <w:szCs w:val="18"/>
        </w:rPr>
        <w:t>istologic type</w:t>
      </w:r>
      <w:r>
        <w:rPr>
          <w:b/>
          <w:sz w:val="18"/>
          <w:szCs w:val="18"/>
        </w:rPr>
        <w:t>,</w:t>
      </w:r>
      <w:r>
        <w:rPr>
          <w:b/>
          <w:sz w:val="18"/>
          <w:szCs w:val="18"/>
        </w:rPr>
        <w:t xml:space="preserve"> treatment</w:t>
      </w:r>
      <w:r>
        <w:rPr>
          <w:b/>
          <w:bCs/>
          <w:color w:val="000000"/>
          <w:kern w:val="0"/>
          <w:sz w:val="18"/>
          <w:szCs w:val="18"/>
        </w:rPr>
        <w:t xml:space="preserve"> regimens</w:t>
      </w:r>
      <w:r>
        <w:rPr>
          <w:b/>
          <w:bCs/>
          <w:color w:val="000000"/>
          <w:kern w:val="0"/>
          <w:sz w:val="18"/>
          <w:szCs w:val="18"/>
        </w:rPr>
        <w:t>,</w:t>
      </w:r>
      <w:r>
        <w:rPr>
          <w:b/>
          <w:sz w:val="18"/>
          <w:szCs w:val="18"/>
        </w:rPr>
        <w:t xml:space="preserve"> </w:t>
      </w:r>
      <w:r>
        <w:rPr>
          <w:b/>
          <w:bCs/>
          <w:color w:val="000000"/>
          <w:kern w:val="0"/>
          <w:sz w:val="18"/>
          <w:szCs w:val="18"/>
        </w:rPr>
        <w:t>p</w:t>
      </w:r>
      <w:r>
        <w:rPr>
          <w:b/>
          <w:bCs/>
          <w:color w:val="000000"/>
          <w:kern w:val="0"/>
          <w:sz w:val="18"/>
          <w:szCs w:val="18"/>
        </w:rPr>
        <w:t>athologic response classification</w:t>
      </w:r>
      <w:r>
        <w:rPr>
          <w:b/>
          <w:sz w:val="18"/>
          <w:szCs w:val="18"/>
        </w:rPr>
        <w:t xml:space="preserve"> and </w:t>
      </w:r>
      <w:r>
        <w:rPr>
          <w:b/>
          <w:sz w:val="18"/>
          <w:szCs w:val="18"/>
        </w:rPr>
        <w:t>imaging</w:t>
      </w:r>
      <w:r>
        <w:rPr>
          <w:b/>
          <w:sz w:val="18"/>
          <w:szCs w:val="18"/>
        </w:rPr>
        <w:t xml:space="preserve"> characteristics of included studies</w:t>
      </w:r>
      <w:r>
        <w:rPr>
          <w:b/>
          <w:sz w:val="18"/>
          <w:szCs w:val="18"/>
        </w:rPr>
        <w:t>*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476"/>
        <w:gridCol w:w="1473"/>
        <w:gridCol w:w="1275"/>
        <w:gridCol w:w="1701"/>
        <w:gridCol w:w="2835"/>
        <w:gridCol w:w="2268"/>
        <w:gridCol w:w="851"/>
        <w:gridCol w:w="1417"/>
        <w:gridCol w:w="1025"/>
      </w:tblGrid>
      <w:tr>
        <w:trPr>
          <w:trHeight w:val="720" w:hRule="atLeast"/>
        </w:trPr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tudy</w:t>
            </w:r>
          </w:p>
        </w:tc>
        <w:tc>
          <w:tcPr>
            <w:tcW w:w="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tage(No.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Histologic type (No.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Receptor(No.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AC regimens (No.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athologic response classification (No.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R Fiel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odality of MR (Parameter)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b value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n, Y</w:t>
            </w:r>
          </w:p>
        </w:tc>
        <w:tc>
          <w:tcPr>
            <w:tcW w:w="476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 (2), III (18)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 (19), ILC (1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 (5), LB (7),TN (3), HER2+ (5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Dox+Doc](13), [Dox+Cyc](6), [(Dox+Doc)/(Dox+Cyc)] (1)</w:t>
            </w:r>
          </w:p>
        </w:tc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3"/>
                <w:szCs w:val="13"/>
              </w:rPr>
              <w:t>RCB Index: (0,1)=responder, (2,3)=nonresponder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iemens 1.5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-MRI(ΔLD), DWI(ΔADC)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75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Belli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(38), ILC(7), Mixed(2), Other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FEC](6), [Dox+Tax](23), [Tax+Dox+Cyc](9), [(Tax++Cyc)+car/tra](13), all for 4-6 cyc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3"/>
                <w:szCs w:val="13"/>
              </w:rPr>
              <w:t>Mandard's TRG classification: (1-3)=responder, (4-5)=nonrespon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 1.5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-MRI(ΔLD), DWI(ΔADC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10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Bufi</w:t>
            </w:r>
          </w:p>
        </w:tc>
        <w:tc>
          <w:tcPr>
            <w:tcW w:w="476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(</w:t>
            </w:r>
            <w:r>
              <w:rPr>
                <w:rFonts w:cs="SimSun;宋体" w:ascii="SimSun;宋体" w:hAnsi="SimSun;宋体"/>
                <w:color w:val="000000"/>
                <w:sz w:val="13"/>
                <w:szCs w:val="13"/>
              </w:rPr>
              <w:t>Ⅱ</w:t>
            </w:r>
            <w:r>
              <w:rPr>
                <w:color w:val="000000"/>
                <w:sz w:val="13"/>
                <w:szCs w:val="13"/>
              </w:rPr>
              <w:t>+</w:t>
            </w:r>
            <w:r>
              <w:rPr>
                <w:rFonts w:cs="SimSun;宋体" w:ascii="SimSun;宋体" w:hAnsi="SimSun;宋体"/>
                <w:color w:val="000000"/>
                <w:sz w:val="13"/>
                <w:szCs w:val="13"/>
              </w:rPr>
              <w:t>Ⅲ</w:t>
            </w:r>
            <w:r>
              <w:rPr>
                <w:color w:val="000000"/>
                <w:sz w:val="13"/>
                <w:szCs w:val="13"/>
              </w:rPr>
              <w:t>a)(180), [</w:t>
            </w:r>
            <w:r>
              <w:rPr>
                <w:rFonts w:cs="SimSun;宋体" w:ascii="SimSun;宋体" w:hAnsi="SimSun;宋体"/>
                <w:color w:val="000000"/>
                <w:sz w:val="13"/>
                <w:szCs w:val="13"/>
              </w:rPr>
              <w:t>Ⅲ</w:t>
            </w:r>
            <w:r>
              <w:rPr>
                <w:color w:val="000000"/>
                <w:sz w:val="13"/>
                <w:szCs w:val="13"/>
              </w:rPr>
              <w:t>b+</w:t>
            </w:r>
            <w:r>
              <w:rPr>
                <w:rFonts w:cs="SimSun;宋体" w:ascii="SimSun;宋体" w:hAnsi="SimSun;宋体"/>
                <w:color w:val="000000"/>
                <w:sz w:val="13"/>
                <w:szCs w:val="13"/>
              </w:rPr>
              <w:t>Ⅲ</w:t>
            </w:r>
            <w:r>
              <w:rPr>
                <w:color w:val="000000"/>
                <w:sz w:val="13"/>
                <w:szCs w:val="13"/>
              </w:rPr>
              <w:t>c+IV] (45)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IDC(177)</w:t>
            </w:r>
            <w:r>
              <w:rPr>
                <w:color w:val="000000"/>
                <w:sz w:val="13"/>
                <w:szCs w:val="13"/>
              </w:rPr>
              <w:t xml:space="preserve">, </w:t>
            </w:r>
            <w:r>
              <w:rPr>
                <w:color w:val="000000"/>
                <w:sz w:val="13"/>
                <w:szCs w:val="13"/>
              </w:rPr>
              <w:t>ILC(36)</w:t>
            </w:r>
            <w:r>
              <w:rPr>
                <w:color w:val="000000"/>
                <w:sz w:val="13"/>
                <w:szCs w:val="13"/>
              </w:rPr>
              <w:t xml:space="preserve">, </w:t>
            </w:r>
            <w:r>
              <w:rPr>
                <w:color w:val="000000"/>
                <w:sz w:val="13"/>
                <w:szCs w:val="13"/>
              </w:rPr>
              <w:t>other(12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uminal(143), TN(37), HER2+(17), Hybrid(28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(Tax++Cyc)2-4 + tax](225)</w:t>
            </w:r>
          </w:p>
        </w:tc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3"/>
                <w:szCs w:val="13"/>
              </w:rPr>
              <w:t>Mandard's TRG classification: 1=pCR (absenceofanyresidualdisease)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 1.5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-MRI(ΔLD), DWI(ΔADC)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10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h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 (7), III (2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 (34), ILC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 (4), LB (26), HER2+(2), other (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c+Epi, Pac+Car, all for 4-8 cyc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iller-Payne Grading System: 5=pCR, (1-4)=non-Pc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 3.0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DWI(ΔD*</w:t>
            </w:r>
            <w:r>
              <w:rPr>
                <w:color w:val="000000"/>
                <w:sz w:val="13"/>
                <w:szCs w:val="13"/>
              </w:rPr>
              <w:t>, D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  <w:r>
              <w:rPr>
                <w:color w:val="000000"/>
                <w:sz w:val="13"/>
                <w:szCs w:val="13"/>
              </w:rPr>
              <w:t>,800,</w:t>
            </w:r>
            <w:r>
              <w:rPr>
                <w:color w:val="000000"/>
                <w:sz w:val="13"/>
                <w:szCs w:val="13"/>
              </w:rPr>
              <w:t>10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angberget</w:t>
            </w:r>
          </w:p>
        </w:tc>
        <w:tc>
          <w:tcPr>
            <w:tcW w:w="476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I (21)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IDC (24), ILC (7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R(+) (21), PR(+) (18), HER2+ (11), TN (4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FEC 6](10), [FEC 4+Tax 2](18), [FEC 3+Tax+Tra](2)</w:t>
            </w:r>
          </w:p>
        </w:tc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invasive cancer, but DCIS may be present)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iemens 3.0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-MRI(ΔLD), DWI(ΔADC)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, 250, 8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i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ER(+) (16), PR(+) (16), HER2+ (12), TN (1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Dox+Cyc+Tax](20), [Cis/Tax+/−RAD001](10), [Tra+Car](3), [Tra/Car/Her](3), [Tax](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invasive cancer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hilips 3.0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CE-MRI(ΔLD), DWI (ΔADC</w:t>
            </w:r>
            <w:r>
              <w:rPr>
                <w:color w:val="000000"/>
                <w:sz w:val="13"/>
                <w:szCs w:val="13"/>
              </w:rPr>
              <w:t xml:space="preserve">, </w:t>
            </w:r>
            <w:r>
              <w:rPr>
                <w:color w:val="000000"/>
                <w:sz w:val="13"/>
                <w:szCs w:val="13"/>
              </w:rPr>
              <w:t>ADC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6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iu</w:t>
            </w:r>
          </w:p>
        </w:tc>
        <w:tc>
          <w:tcPr>
            <w:tcW w:w="476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b (30), III (146)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IDC(156), ILC(13), other(7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 (67), LB (45), HER2+ (29), TN (35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(Dox+Cyc)4+Doc 4](176)</w:t>
            </w:r>
          </w:p>
        </w:tc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iller-Payne Grading System: (4-5)=pCR, (1-3)=non-pCR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hilips 3.0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WI(ΔADC)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8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uo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iller-Payne Grading System: (4-5)=pCR, (1-3)=non-pC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hilips 3.0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WI(ΔADC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8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ark</w:t>
            </w:r>
          </w:p>
        </w:tc>
        <w:tc>
          <w:tcPr>
            <w:tcW w:w="476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 (27), III (26)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 (35), Mixed (1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R(+) (30) PR(+) (25) HER2+ (9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(Dox+Doc) 3] after granulocyte colony-stimulating factor</w:t>
            </w:r>
          </w:p>
        </w:tc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invasive cancer, but DCIS may be present)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 1.5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-MRI(ΔLD), DWI(ADC)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75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ark 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 (32), MC (1), Mixed (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Dox+Doc 3] (23), [Pac+Gem+Tra 6] (1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invasive cancer, but DCIS may be present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 1.5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WI(ΔADC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75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Richard</w:t>
            </w:r>
          </w:p>
        </w:tc>
        <w:tc>
          <w:tcPr>
            <w:tcW w:w="476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 (33), III (63), IV(22)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(109), ILC(6), other(3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LA (33), LB (28), HER2+ (11), TN (37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C, EC+Doc, EC+Tra+Doc</w:t>
            </w:r>
          </w:p>
        </w:tc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evallier-Sataloff classification: (1 or A)=pCR, (2-4 or B,C,D)=non-pCR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iemens 1.5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WI(ADC)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,7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hin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IIa(30),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IIb(27), IIIa (22),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IIIb(3),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IIIc(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IDC(83), ILC(3), MC(3), other (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R(+) (41), PR(+) (64), HER2+ (6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Doc+Cyc 4](9), [Dox(Adr)+Cyc 4](67), [Adr+Doc] (8), FEC(6), [Tra+Pac 4 or 6] (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invasive cancer, but DCIS may be present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iemens 1.5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WI(ΔADC)</w:t>
            </w:r>
            <w:r>
              <w:rPr>
                <w:color w:val="000000"/>
                <w:sz w:val="13"/>
                <w:szCs w:val="13"/>
              </w:rPr>
              <w:t>,</w:t>
            </w:r>
            <w:r>
              <w:rPr>
                <w:color w:val="000000"/>
                <w:sz w:val="13"/>
                <w:szCs w:val="13"/>
              </w:rPr>
              <w:t xml:space="preserve"> MRS(</w:t>
            </w:r>
            <w:r>
              <w:rPr>
                <w:color w:val="000000"/>
                <w:sz w:val="13"/>
                <w:szCs w:val="13"/>
              </w:rPr>
              <w:t>Δ</w:t>
            </w:r>
            <w:r>
              <w:rPr>
                <w:color w:val="000000"/>
                <w:sz w:val="13"/>
                <w:szCs w:val="13"/>
              </w:rPr>
              <w:t>tCho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100,500,800,10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Weis</w:t>
            </w:r>
          </w:p>
        </w:tc>
        <w:tc>
          <w:tcPr>
            <w:tcW w:w="476" w:type="dxa"/>
            <w:tcBorders/>
            <w:shd w:fill="C0C0C0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, III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R(+) (11), PR(+) (11), HER2+ (12), TN (10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AC+Tax](16), [AC+Tax+Tra](3), [Tax+Cis+Eve] (8), [Tax+Car+Her] (3), [Tra+Lap](2), Tax(1)</w:t>
            </w:r>
          </w:p>
        </w:tc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residual</w:t>
              <w:br/>
              <w:t>viable tumor)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hilips 3.0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-MRI(ΔLD), DWI(ΔADC)</w:t>
            </w:r>
          </w:p>
        </w:tc>
        <w:tc>
          <w:tcPr>
            <w:tcW w:w="102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500 or 600</w:t>
            </w:r>
          </w:p>
        </w:tc>
      </w:tr>
      <w:tr>
        <w:trPr>
          <w:trHeight w:val="72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Woodham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(62), ILC(6), other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(Ant+Cyc)4+Pac 4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residual</w:t>
              <w:br/>
              <w:t>viable tumor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 1.5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-MRI(ΔLD), DWI(ΔADC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1500</w:t>
            </w:r>
          </w:p>
        </w:tc>
      </w:tr>
      <w:tr>
        <w:trPr>
          <w:trHeight w:val="720" w:hRule="atLeast"/>
        </w:trPr>
        <w:tc>
          <w:tcPr>
            <w:tcW w:w="853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Bedair</w:t>
            </w:r>
          </w:p>
        </w:tc>
        <w:tc>
          <w:tcPr>
            <w:tcW w:w="476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I (17), III (19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C(30), ILC(4), other (2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R(+) (24), HER2+ (13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[(Doc 3 + FEC 3]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CR and non-pCR (pCR: No invasive cancer, but DCIS may be present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GE 3.0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DWI(DDC, ADC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, 60,120, 300, 600, 900</w:t>
            </w:r>
          </w:p>
        </w:tc>
      </w:tr>
    </w:tbl>
    <w:p>
      <w:pPr>
        <w:pStyle w:val="Normal"/>
        <w:spacing w:lineRule="atLeast" w:line="240"/>
        <w:rPr/>
      </w:pPr>
      <w:r>
        <w:rPr>
          <w:sz w:val="18"/>
          <w:szCs w:val="18"/>
        </w:rPr>
        <w:t xml:space="preserve">* Abbreviations:  AC, doxorubicin+cyclophosphamide; Adeno, adenocarcinoma; Adr, adriamycin; Ant, anthracycline; Cap, capecitabine; Car, carboplatin; Cis, Cisplatin; Cyc, cyclophosphamide; D*, perfusion-related diffusion; DCIS, ductal carcinoma in situ; DDC, distributed diffusion coefficient; Doc, docetaxel; Dox, doxorubicin; Epi, epirubicin; ER, estrogen receptor; EC, epirubicin+cyclophosphamide; Eve, everolimus; FEC, 5-flourouracil+epirubicin+cyclophosphamide; Gem, gemcitabine; Her, herceptin; HER2, humanepidermal growth factor receptor 2; IDC, invasive ductal carcinoma; ILC, invasive lobular carcinoma; IMC, invasive micropapilary carcinoma; LA, luminal A; LABC, locally advanced breast cancer; Lap, lapatinib; LB, luminal B; MRD, minimal residual disease; MC, mucinous carcinoma; NAC, neoadjuvant chemotherapy; NR, not reported; Pac, paclitaxel; pCR, pathologic complete response; PR, progesterone receptor; RCB, residual cancer burden; Tax, taxane; Tra, trastuzumab; ΔLD, change in longest diameter; ΔADC, change in apparent diffusion coefficient; ΔKep, change in transfer constant; ΔtCho, change in total choline-containing compound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8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10:57:00Z</dcterms:created>
  <dc:creator>Administrator</dc:creator>
  <dc:description/>
  <cp:keywords/>
  <dc:language>en-US</dc:language>
  <cp:lastModifiedBy>Journal_4</cp:lastModifiedBy>
  <dcterms:modified xsi:type="dcterms:W3CDTF">2017-12-20T05:27:00Z</dcterms:modified>
  <cp:revision>2</cp:revision>
  <dc:subject/>
  <dc:title/>
</cp:coreProperties>
</file>